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List of known localities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Margaritifera dahuric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(Middendorff, 1850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"/>
        <w:gridCol w:w="1603"/>
        <w:gridCol w:w="1469"/>
        <w:gridCol w:w="1548"/>
        <w:gridCol w:w="1349"/>
        <w:gridCol w:w="1472"/>
        <w:gridCol w:w="1550"/>
        <w:gridCol w:w="1256"/>
        <w:gridCol w:w="1186"/>
        <w:gridCol w:w="1306"/>
        <w:gridCol w:w="1318"/>
      </w:tblGrid>
      <w:tr>
        <w:trPr>
          <w:tblHeader w:val="true"/>
          <w:trHeight w:val="465" w:hRule="atLeast"/>
        </w:trPr>
        <w:tc>
          <w:tcPr>
            <w:tcW w:w="5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ru-RU"/>
              </w:rPr>
              <w:t>No</w:t>
            </w:r>
          </w:p>
        </w:tc>
        <w:tc>
          <w:tcPr>
            <w:tcW w:w="16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ru-RU"/>
              </w:rPr>
              <w:t>River (stream)</w:t>
            </w:r>
          </w:p>
        </w:tc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ru-RU"/>
              </w:rPr>
              <w:t>River basin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ru-RU"/>
              </w:rPr>
              <w:t>Region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ru-RU"/>
              </w:rPr>
              <w:t>Year of occurrence</w:t>
            </w:r>
          </w:p>
        </w:tc>
        <w:tc>
          <w:tcPr>
            <w:tcW w:w="14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ru-RU"/>
              </w:rPr>
              <w:t>Status of record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ru-RU"/>
              </w:rPr>
              <w:t>Collector</w:t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ru-RU"/>
              </w:rPr>
              <w:t>Number of specimens</w:t>
            </w:r>
          </w:p>
        </w:tc>
        <w:tc>
          <w:tcPr>
            <w:tcW w:w="249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ru-RU"/>
              </w:rPr>
              <w:t>Locality coordinates</w:t>
            </w:r>
          </w:p>
        </w:tc>
        <w:tc>
          <w:tcPr>
            <w:tcW w:w="13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ru-RU"/>
              </w:rPr>
              <w:t>Re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  <w:t>erence</w:t>
            </w:r>
          </w:p>
        </w:tc>
      </w:tr>
      <w:tr>
        <w:trPr>
          <w:trHeight w:val="450" w:hRule="atLeast"/>
        </w:trPr>
        <w:tc>
          <w:tcPr>
            <w:tcW w:w="5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</w:r>
          </w:p>
        </w:tc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</w:r>
          </w:p>
        </w:tc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</w:r>
          </w:p>
        </w:tc>
        <w:tc>
          <w:tcPr>
            <w:tcW w:w="1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  <w:t>N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  <w:t>E</w:t>
            </w:r>
          </w:p>
        </w:tc>
        <w:tc>
          <w:tcPr>
            <w:tcW w:w="13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rkhara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mur Oblast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0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. Bylkov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9°28'32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0°22'41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rkhara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mur Oblast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0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. Bylkov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9°44'44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0°42'20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Tanakan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Arkhara River =&gt; 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mur Oblast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0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. Bylkov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9°31'30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0°37'13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rgi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Zeya River =&gt; 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mur Oblast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7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Sanaev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4°39'47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29°06'27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ISP</w:t>
            </w:r>
          </w:p>
        </w:tc>
      </w:tr>
      <w:tr>
        <w:trPr>
          <w:trHeight w:val="3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Sungari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Amur Rive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Chin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2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. Velichkovsky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5°58'46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29°12'26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ISP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6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Iska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Schastya Bay (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k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tsk Sea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habarov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3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. Taranets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3°25'32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0°53'44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ISP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7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Bureya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habarov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7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. Bogatov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0°38'15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1°42'18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ISP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8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Bureya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habarov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8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M. Zatravkin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9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0°47'24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2°02'19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ISP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9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ur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Tunguska River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habarov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5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. Levanidov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8°50'43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4°18'17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ISP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0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Belaya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Chirka River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habarov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85-1986, 1989, 200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. Dolgih, I. Moskvicheva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8°11'22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4°56'14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ISP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1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yura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Dgzalunskoe Lake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habarov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30s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. Buldovsky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9°48'10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7°05'27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2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El'ban (Ul'binka)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Ommi Lake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habarov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30s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. Buldovsky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9°59'43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6°35'19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Birakan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Tunguzka River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habarov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31-193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9°07'30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4°28'50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hor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Ussuri River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habarov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7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I. Moskvicheva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6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7°41'22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5°42'10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ISP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5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hor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Ussuri River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habarov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3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B. Shtegman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7°46'13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5°36'13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ISP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6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hor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Ussuri River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habarov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5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. Levanidov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7°54'03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5°12'54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ISP</w:t>
            </w:r>
          </w:p>
        </w:tc>
      </w:tr>
      <w:tr>
        <w:trPr>
          <w:trHeight w:val="300" w:hRule="atLeast"/>
        </w:trPr>
        <w:tc>
          <w:tcPr>
            <w:tcW w:w="51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7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non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Shilka River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Mongol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5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nudarin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9°21'51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12°12'55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ISP</w:t>
            </w:r>
          </w:p>
        </w:tc>
      </w:tr>
      <w:tr>
        <w:trPr>
          <w:trHeight w:val="300" w:hRule="atLeast"/>
        </w:trPr>
        <w:tc>
          <w:tcPr>
            <w:tcW w:w="5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non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Shilka River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Mongol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7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E. Devyatkin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9°21'51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12°12'55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ISP</w:t>
            </w:r>
          </w:p>
        </w:tc>
      </w:tr>
      <w:tr>
        <w:trPr>
          <w:trHeight w:val="600" w:hRule="atLeast"/>
        </w:trPr>
        <w:tc>
          <w:tcPr>
            <w:tcW w:w="51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8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Ussuri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rimor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3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. Buldovsky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4°31'05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4°02'50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vlovka (Fu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dzin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)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Ussuri River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rimor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3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. Buldovsky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4°23'49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4°04'00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vlovka (Fu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dzin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)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Ussuri River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rimor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3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. Buldovsky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4°24'20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4°13'42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Ussuri River*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rimor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1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Y. Bespalaya et al.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3°51'14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3°52'29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ur field data: INEP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 xml:space="preserve"> [3]</w:t>
            </w:r>
          </w:p>
        </w:tc>
      </w:tr>
      <w:tr>
        <w:trPr>
          <w:trHeight w:val="600" w:hRule="atLeast"/>
        </w:trPr>
        <w:tc>
          <w:tcPr>
            <w:tcW w:w="5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Egerskaya (Sandagou)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Ussuri River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rimor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3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. Buldovsky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3°46'19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3°49'12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  <w:t>[2]</w:t>
            </w:r>
          </w:p>
        </w:tc>
      </w:tr>
      <w:tr>
        <w:trPr>
          <w:trHeight w:val="900" w:hRule="atLeast"/>
        </w:trPr>
        <w:tc>
          <w:tcPr>
            <w:tcW w:w="5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ravaya Poperechka (Sinancha)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Ussuri River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rimor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3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. Buldovsky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3°43'05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3°52'23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Ussuri River*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rimor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1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Y. Bespalaya et al.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4°04'52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3°50'43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ur field data: INEP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 xml:space="preserve"> [3]</w:t>
            </w:r>
          </w:p>
        </w:tc>
      </w:tr>
      <w:tr>
        <w:trPr>
          <w:trHeight w:val="600" w:hRule="atLeast"/>
        </w:trPr>
        <w:tc>
          <w:tcPr>
            <w:tcW w:w="5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Ussuri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rimor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3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. Buldovsky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3°59'57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3°54'22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Ussuri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rimor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3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. Buldovsky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4°07'54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3°51'30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Ussuri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rimor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3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. Buldovsky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4°13'36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3°48'60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Ussuri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rimor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3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. Buldovsky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4°15'44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3°52'48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Matveevka (Tabakheza)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Ussuri River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rimor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3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. Buldovsky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4°12'09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3°47'16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1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eschernaya (Kulumbe)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Japan Sea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rimor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3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. Buldovsky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5°58'40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7°18'48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2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Ilystaya River*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Khanka Lake  (Ussuri River)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rimor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1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Y. Bespalaya et al.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3°51'16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2°29'50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ur field data: INEP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 xml:space="preserve"> [3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3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omissarovka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Khanka Lake  (Ussuri River)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rimor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9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L. Prozorova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4°45'25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1°25'29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ISP</w:t>
            </w:r>
          </w:p>
        </w:tc>
      </w:tr>
      <w:tr>
        <w:trPr>
          <w:trHeight w:val="600" w:hRule="atLeast"/>
        </w:trPr>
        <w:tc>
          <w:tcPr>
            <w:tcW w:w="51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4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omissarovka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Khanka Lake  (Ussuri River)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rimor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8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. Bogatov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4°54'10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1°35'30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ISP</w:t>
            </w:r>
          </w:p>
        </w:tc>
      </w:tr>
      <w:tr>
        <w:trPr>
          <w:trHeight w:val="600" w:hRule="atLeast"/>
        </w:trPr>
        <w:tc>
          <w:tcPr>
            <w:tcW w:w="5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omissarovka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Khanka Lake  (Ussuri River)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rimor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8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L. Prozorova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4°55'56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1°37'36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ISP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5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Monastyrka Channel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Khanka Lake  (Ussuri River)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rimor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1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. Emelyanov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4°11'13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2°29'40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ISP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6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darka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Khanka Lake  (Ussuri River)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rimor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1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. Cherskiy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9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4°37'11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3°05'07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ISP</w:t>
            </w:r>
          </w:p>
        </w:tc>
      </w:tr>
      <w:tr>
        <w:trPr>
          <w:trHeight w:val="9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7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omarovka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 xml:space="preserve">Razdol'naya River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=&gt;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Japan Sea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rimor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46-1947, 1972, 199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I. Licharev, A. Tolstikov, L. Prozorova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3°38'31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2°20'45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ISP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8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omarovka River*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Razdol'naya River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 xml:space="preserve"> =&gt;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Japan Sea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rimor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1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Y. Bespalaya et al.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8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3°38'21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2°09'41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 xml:space="preserve">our field data: INEP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3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9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rsen'evka (Daubikhe)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Ussuri River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rimor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30s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. Buldovsky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4°10'04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3°13'58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0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rsen'evka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Ussuri River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rimor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2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. D'yakonov, P. Filip'ev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4°24'37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3°30'00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ISP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1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Bolshaya Ussurka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Ussuri River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rimor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8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. Bogatov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5°34'43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5°19'05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ISP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2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Bol'shaya Ussurka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Ussuri River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rimor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3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. Buldovsky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5°58'24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3°40'28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3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Malinovka (Vaku)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Ussuri River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rimor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3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. Buldovsky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5°06'59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4°24'53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lang w:val="en-US" w:eastAsia="ru-RU"/>
              </w:rPr>
              <w:t>[2]</w:t>
            </w:r>
          </w:p>
        </w:tc>
      </w:tr>
      <w:tr>
        <w:trPr>
          <w:trHeight w:val="9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4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Bira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The Jewish Autonomous Region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8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I. Moskvicheva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8°59'28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2°26'59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ISP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5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rgun'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abaikal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7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. Pavlov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0°33'25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19°14'55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ISP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6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rgun'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abaikal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XIXth cent.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3°19'21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21°26'33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ISP (holotype: no. 7a)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7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Budumkan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Argun' River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abaikal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0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I. Mikheev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2°40′12″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19°42′16″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ur field data: INREC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8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Gazimur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Argun' River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abaikal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XIXth cent.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2°03'57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18°53'33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ISP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9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enguy River*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Ingoda River =&gt; Shilka River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abaikal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1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. Klishko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1°40′23″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13°10′12″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ur field data: INREC</w:t>
            </w:r>
          </w:p>
        </w:tc>
      </w:tr>
      <w:tr>
        <w:trPr>
          <w:trHeight w:val="9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0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rey Lake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Ingoda River (ancient connection) =&gt; Shilka River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abaikal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0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. Klishko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0°59′23″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11°14′42″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our field data: ZISP &amp; INREC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1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Ingoda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Shilka River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abaikal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0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. Klishko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8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2°10′15″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13°10′16″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our field data: ZISP &amp; INREC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2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Ingoda River*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Shilka River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abaikal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1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. Klishko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1°20′12″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12°32′36″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ur field data: INREC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3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Ingoda River*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Shilka River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abaikal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0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. Klishko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1°32′14″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12°54′30″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ur field data: INREC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4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Ingoda River*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Shilka River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abaikal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1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. Klishko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1°59′29″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13°26′54″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ur field data: INREC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5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Ingoda River*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Shilka River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abaikal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1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. Klishko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1°59′60″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13°20′55″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ur field data: INREC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6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ercha River*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Shilka River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abaikal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1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. Klishko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2°01′34″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16°28′32″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ur field data: INREC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7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non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Shilka River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abaikal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0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. Klishko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0°08'24"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13°02'28"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ur field data: INREC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8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non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Shilka River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abaikal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0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D. Matafonov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1°18′20″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16°06′14″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our field data: ZISP &amp; IBSS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9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non River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Shilka River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abaikal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0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D. Matafonov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1°18′36″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16°20′10″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ur field data: ZISP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0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non River*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Shilka River =&gt;Amur River =&gt; Tatarsky strait (Okhotsk Sea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abaikalsky kray, Russia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1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. Klishko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8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9°40′01″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12°38′14″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ur field data: INREC</w:t>
            </w:r>
          </w:p>
        </w:tc>
      </w:tr>
    </w:tbl>
    <w:p>
      <w:pPr>
        <w:pStyle w:val="Normal"/>
        <w:spacing w:before="16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 - species identification was verified by COI data (see Table S1).</w:t>
      </w:r>
    </w:p>
    <w:p>
      <w:pPr>
        <w:pStyle w:val="Normal"/>
        <w:spacing w:before="16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* - river where locality of M. dahurica were detected</w:t>
      </w:r>
    </w:p>
    <w:p>
      <w:pPr>
        <w:pStyle w:val="Heading1"/>
        <w:spacing w:lineRule="auto" w:line="240" w:before="0" w:after="0"/>
        <w:rPr>
          <w:rFonts w:ascii="Times New Roman" w:hAnsi="Times New Roman" w:cs="Times New Roman"/>
          <w:color w:val="000000"/>
          <w:sz w:val="36"/>
          <w:szCs w:val="36"/>
          <w:lang w:val="en-US"/>
        </w:rPr>
      </w:pPr>
      <w:r>
        <w:rPr>
          <w:rFonts w:cs="Times New Roman" w:ascii="Times New Roman" w:hAnsi="Times New Roman"/>
          <w:color w:val="000000"/>
          <w:sz w:val="36"/>
          <w:szCs w:val="36"/>
          <w:lang w:val="en-US"/>
        </w:rPr>
        <w:t xml:space="preserve">References </w:t>
      </w:r>
    </w:p>
    <w:p>
      <w:pPr>
        <w:pStyle w:val="Heading1"/>
        <w:numPr>
          <w:ilvl w:val="0"/>
          <w:numId w:val="2"/>
        </w:numPr>
        <w:tabs>
          <w:tab w:val="clear" w:pos="708"/>
          <w:tab w:val="left" w:pos="426" w:leader="none"/>
        </w:tabs>
        <w:spacing w:lineRule="auto" w:line="240" w:before="160" w:after="160"/>
        <w:ind w:left="425" w:hanging="425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>Sayenko EM, Balan IV. New data on large bivalves (Margaritiferidae, Unionidae) of the Khingansky Reserve and adjacent areas (Amurskaya Territory) [in Russian]. The Bulletin of the Russian Far East Malacological Society. 2009; 13: 63–69.</w:t>
      </w:r>
      <w:bookmarkStart w:id="0" w:name="_Ref380525062"/>
    </w:p>
    <w:p>
      <w:pPr>
        <w:pStyle w:val="Heading1"/>
        <w:numPr>
          <w:ilvl w:val="0"/>
          <w:numId w:val="2"/>
        </w:numPr>
        <w:tabs>
          <w:tab w:val="clear" w:pos="708"/>
          <w:tab w:val="left" w:pos="426" w:leader="none"/>
        </w:tabs>
        <w:spacing w:lineRule="auto" w:line="240" w:before="160" w:after="160"/>
        <w:ind w:left="425" w:hanging="425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>Buldovsky AT. About harvested freshwater mussels of the Soviet Far East [in Russian]. Proceedings of the Far Eastern Branch of the USSR Academy of Sciences. 1935; 12: 39–65.</w:t>
      </w:r>
      <w:bookmarkEnd w:id="0"/>
    </w:p>
    <w:p>
      <w:pPr>
        <w:pStyle w:val="Heading1"/>
        <w:numPr>
          <w:ilvl w:val="0"/>
          <w:numId w:val="2"/>
        </w:numPr>
        <w:tabs>
          <w:tab w:val="clear" w:pos="708"/>
          <w:tab w:val="left" w:pos="426" w:leader="none"/>
          <w:tab w:val="left" w:pos="851" w:leader="none"/>
        </w:tabs>
        <w:spacing w:lineRule="auto" w:line="240"/>
        <w:ind w:left="426" w:hanging="426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Bespalaya Y, Bolotov I, Vikhrev I, Kondakov A, Gofarov M, et al. Ecology and current status of the freshwater pearl mussels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  <w:lang w:val="en-US"/>
        </w:rPr>
        <w:t>Margaritifera dahurica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(Middendorff, 1850) and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  <w:lang w:val="en-US"/>
        </w:rPr>
        <w:t>Margaritifera laevis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(Haas, 1910) (Bivalvia: Unionoidea) in the Far East of Russia. Açoreana: Revista de Estudos Açoreanos (World Congress of Malacology, Book of Abstracts); 2013. Supl. 8: 204.</w:t>
      </w:r>
    </w:p>
    <w:p>
      <w:pPr>
        <w:pStyle w:val="Normal"/>
        <w:spacing w:before="160" w:after="160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sectPr>
      <w:type w:val="nextPage"/>
      <w:pgSz w:orient="landscape" w:w="16838" w:h="11906"/>
      <w:pgMar w:left="1134" w:right="1134" w:gutter="0" w:header="0" w:top="170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ambria">
    <w:charset w:val="cc"/>
    <w:family w:val="roman"/>
    <w:pitch w:val="variable"/>
  </w:font>
  <w:font w:name="Times New Roman">
    <w:charset w:val="cc"/>
    <w:family w:val="roman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b w:val="false"/>
        <w:szCs w:val="24"/>
        <w:rFonts w:ascii="Times New Roman" w:hAnsi="Times New Roman" w:cs="Times New Roman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  <w:b w:val="false"/>
      <w:color w:val="000000"/>
      <w:sz w:val="24"/>
      <w:szCs w:val="24"/>
    </w:rPr>
  </w:style>
  <w:style w:type="character" w:styleId="WW8Num2z0">
    <w:name w:val="WW8Num2z0"/>
    <w:qFormat/>
    <w:rPr>
      <w:rFonts w:ascii="Times New Roman" w:hAnsi="Times New Roman" w:cs="Times New Roman"/>
      <w:b w:val="false"/>
      <w:color w:val="000000"/>
      <w:sz w:val="24"/>
      <w:szCs w:val="24"/>
    </w:rPr>
  </w:style>
  <w:style w:type="character" w:styleId="Style13">
    <w:name w:val="Основной шрифт абзаца"/>
    <w:qFormat/>
    <w:rPr/>
  </w:style>
  <w:style w:type="character" w:styleId="Style14">
    <w:name w:val="Текст выноски Знак"/>
    <w:qFormat/>
    <w:rPr>
      <w:rFonts w:ascii="Tahoma" w:hAnsi="Tahoma" w:cs="Tahoma"/>
      <w:sz w:val="16"/>
      <w:szCs w:val="16"/>
    </w:rPr>
  </w:style>
  <w:style w:type="character" w:styleId="1">
    <w:name w:val="Заголовок 1 Знак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2T22:54:00Z</dcterms:created>
  <dc:creator>vano</dc:creator>
  <dc:description/>
  <cp:keywords/>
  <dc:language>en-US</dc:language>
  <cp:lastModifiedBy>Хозяинъ</cp:lastModifiedBy>
  <dcterms:modified xsi:type="dcterms:W3CDTF">2015-03-18T16:02:00Z</dcterms:modified>
  <cp:revision>21</cp:revision>
  <dc:subject/>
  <dc:title/>
</cp:coreProperties>
</file>